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5D50E" w14:textId="738F8732" w:rsidR="003F4626" w:rsidRPr="00AE196A" w:rsidRDefault="002E54BA" w:rsidP="003F4626">
      <w:pPr>
        <w:spacing w:after="240"/>
        <w:rPr>
          <w:rFonts w:ascii="Cambria" w:hAnsi="Cambria" w:cstheme="minorHAnsi"/>
          <w:b/>
          <w:sz w:val="24"/>
        </w:rPr>
      </w:pPr>
      <w:r>
        <w:rPr>
          <w:rFonts w:ascii="Cambria" w:hAnsi="Cambria" w:cstheme="minorHAnsi"/>
          <w:b/>
          <w:sz w:val="24"/>
        </w:rPr>
        <w:t>S3 Table: Quality of 21</w:t>
      </w:r>
      <w:bookmarkStart w:id="0" w:name="_GoBack"/>
      <w:bookmarkEnd w:id="0"/>
      <w:r w:rsidR="003F4626" w:rsidRPr="00AE196A">
        <w:rPr>
          <w:rFonts w:ascii="Cambria" w:hAnsi="Cambria" w:cstheme="minorHAnsi"/>
          <w:b/>
          <w:sz w:val="24"/>
        </w:rPr>
        <w:t xml:space="preserve"> included </w:t>
      </w:r>
      <w:r w:rsidR="00C5648A">
        <w:rPr>
          <w:rFonts w:ascii="Cambria" w:hAnsi="Cambria" w:cstheme="minorHAnsi"/>
          <w:b/>
          <w:sz w:val="24"/>
        </w:rPr>
        <w:t xml:space="preserve">cohort </w:t>
      </w:r>
      <w:r w:rsidR="003F4626" w:rsidRPr="00AE196A">
        <w:rPr>
          <w:rFonts w:ascii="Cambria" w:hAnsi="Cambria" w:cstheme="minorHAnsi"/>
          <w:b/>
          <w:sz w:val="24"/>
        </w:rPr>
        <w:t>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560"/>
      </w:tblGrid>
      <w:tr w:rsidR="003F4626" w:rsidRPr="00AE196A" w14:paraId="60727599" w14:textId="77777777" w:rsidTr="00EC255E">
        <w:trPr>
          <w:trHeight w:val="313"/>
        </w:trPr>
        <w:tc>
          <w:tcPr>
            <w:tcW w:w="1129" w:type="dxa"/>
          </w:tcPr>
          <w:p w14:paraId="56CB1F66" w14:textId="77777777" w:rsidR="003F4626" w:rsidRPr="00AE196A" w:rsidRDefault="003F4626" w:rsidP="00AE196A">
            <w:pPr>
              <w:rPr>
                <w:rFonts w:ascii="Cambria" w:hAnsi="Cambria" w:cstheme="minorHAnsi"/>
                <w:b/>
                <w:sz w:val="24"/>
              </w:rPr>
            </w:pPr>
            <w:r w:rsidRPr="00AE196A">
              <w:rPr>
                <w:rFonts w:ascii="Cambria" w:hAnsi="Cambria" w:cstheme="minorHAnsi"/>
                <w:b/>
                <w:sz w:val="24"/>
              </w:rPr>
              <w:t>Yes</w:t>
            </w:r>
          </w:p>
        </w:tc>
        <w:tc>
          <w:tcPr>
            <w:tcW w:w="1560" w:type="dxa"/>
            <w:shd w:val="clear" w:color="auto" w:fill="70AD47" w:themeFill="accent6"/>
          </w:tcPr>
          <w:p w14:paraId="4980776D" w14:textId="77777777" w:rsidR="003F4626" w:rsidRPr="00AE196A" w:rsidRDefault="003F4626" w:rsidP="00AE196A">
            <w:pPr>
              <w:rPr>
                <w:rFonts w:ascii="Cambria" w:hAnsi="Cambria" w:cstheme="minorHAnsi"/>
                <w:b/>
                <w:sz w:val="24"/>
              </w:rPr>
            </w:pPr>
          </w:p>
        </w:tc>
      </w:tr>
      <w:tr w:rsidR="003F4626" w:rsidRPr="00AE196A" w14:paraId="014B7E01" w14:textId="77777777" w:rsidTr="00AE196A">
        <w:trPr>
          <w:trHeight w:val="20"/>
        </w:trPr>
        <w:tc>
          <w:tcPr>
            <w:tcW w:w="1129" w:type="dxa"/>
          </w:tcPr>
          <w:p w14:paraId="22166918" w14:textId="77777777" w:rsidR="003F4626" w:rsidRPr="00AE196A" w:rsidRDefault="003F4626" w:rsidP="00AE196A">
            <w:pPr>
              <w:rPr>
                <w:rFonts w:ascii="Cambria" w:hAnsi="Cambria" w:cstheme="minorHAnsi"/>
                <w:b/>
                <w:sz w:val="24"/>
              </w:rPr>
            </w:pPr>
            <w:r w:rsidRPr="00AE196A">
              <w:rPr>
                <w:rFonts w:ascii="Cambria" w:hAnsi="Cambria" w:cstheme="minorHAnsi"/>
                <w:b/>
                <w:sz w:val="24"/>
              </w:rPr>
              <w:t>Unclear</w:t>
            </w:r>
          </w:p>
        </w:tc>
        <w:tc>
          <w:tcPr>
            <w:tcW w:w="1560" w:type="dxa"/>
            <w:shd w:val="clear" w:color="auto" w:fill="FFFF00"/>
          </w:tcPr>
          <w:p w14:paraId="50CA7085" w14:textId="77777777" w:rsidR="003F4626" w:rsidRPr="00AE196A" w:rsidRDefault="003F4626" w:rsidP="00AE196A">
            <w:pPr>
              <w:rPr>
                <w:rFonts w:ascii="Cambria" w:hAnsi="Cambria" w:cstheme="minorHAnsi"/>
                <w:b/>
                <w:sz w:val="24"/>
              </w:rPr>
            </w:pPr>
          </w:p>
        </w:tc>
      </w:tr>
      <w:tr w:rsidR="003F4626" w:rsidRPr="00AE196A" w14:paraId="3CBE4FA9" w14:textId="77777777" w:rsidTr="00EC255E">
        <w:trPr>
          <w:trHeight w:val="20"/>
        </w:trPr>
        <w:tc>
          <w:tcPr>
            <w:tcW w:w="1129" w:type="dxa"/>
          </w:tcPr>
          <w:p w14:paraId="482D9E1E" w14:textId="77777777" w:rsidR="003F4626" w:rsidRPr="00AE196A" w:rsidRDefault="003F4626" w:rsidP="00AE196A">
            <w:pPr>
              <w:rPr>
                <w:rFonts w:ascii="Cambria" w:hAnsi="Cambria" w:cstheme="minorHAnsi"/>
                <w:b/>
                <w:sz w:val="24"/>
              </w:rPr>
            </w:pPr>
            <w:r w:rsidRPr="00AE196A">
              <w:rPr>
                <w:rFonts w:ascii="Cambria" w:hAnsi="Cambria" w:cstheme="minorHAnsi"/>
                <w:b/>
                <w:sz w:val="24"/>
              </w:rPr>
              <w:t>No</w:t>
            </w:r>
          </w:p>
        </w:tc>
        <w:tc>
          <w:tcPr>
            <w:tcW w:w="1560" w:type="dxa"/>
            <w:shd w:val="clear" w:color="auto" w:fill="C45911" w:themeFill="accent2" w:themeFillShade="BF"/>
          </w:tcPr>
          <w:p w14:paraId="1917AFC1" w14:textId="77777777" w:rsidR="003F4626" w:rsidRPr="00AE196A" w:rsidRDefault="003F4626" w:rsidP="00AE196A">
            <w:pPr>
              <w:rPr>
                <w:rFonts w:ascii="Cambria" w:hAnsi="Cambria" w:cstheme="minorHAnsi"/>
                <w:b/>
                <w:sz w:val="24"/>
              </w:rPr>
            </w:pPr>
          </w:p>
        </w:tc>
      </w:tr>
    </w:tbl>
    <w:p w14:paraId="6C02EA59" w14:textId="77777777" w:rsidR="003F4626" w:rsidRPr="00AE196A" w:rsidRDefault="003F4626" w:rsidP="003F4626">
      <w:pPr>
        <w:spacing w:after="240"/>
        <w:rPr>
          <w:rFonts w:ascii="Cambria" w:hAnsi="Cambria" w:cstheme="minorHAnsi"/>
          <w:b/>
          <w:sz w:val="24"/>
        </w:rPr>
      </w:pPr>
    </w:p>
    <w:tbl>
      <w:tblPr>
        <w:tblW w:w="8063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1137"/>
        <w:gridCol w:w="1235"/>
        <w:gridCol w:w="1250"/>
        <w:gridCol w:w="1158"/>
        <w:gridCol w:w="1258"/>
      </w:tblGrid>
      <w:tr w:rsidR="00E16E61" w:rsidRPr="000B138D" w14:paraId="30BB0D13" w14:textId="77777777" w:rsidTr="00E16E61">
        <w:trPr>
          <w:trHeight w:val="645"/>
        </w:trPr>
        <w:tc>
          <w:tcPr>
            <w:tcW w:w="2025" w:type="dxa"/>
            <w:shd w:val="clear" w:color="auto" w:fill="auto"/>
            <w:vAlign w:val="center"/>
            <w:hideMark/>
          </w:tcPr>
          <w:p w14:paraId="46E53E02" w14:textId="77777777" w:rsidR="00E16E61" w:rsidRPr="000B138D" w:rsidRDefault="00E16E61" w:rsidP="003F2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388BF4C" w14:textId="77777777" w:rsidR="00E16E61" w:rsidRPr="000B138D" w:rsidRDefault="00E16E61" w:rsidP="003F2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Sampling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01FA805" w14:textId="77777777" w:rsidR="00E16E61" w:rsidRPr="000B138D" w:rsidRDefault="00E16E61" w:rsidP="003F2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Defini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 xml:space="preserve"> ZIKV infection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97D8064" w14:textId="77777777" w:rsidR="00E16E61" w:rsidRDefault="00E16E61" w:rsidP="003F24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4EB33520" w14:textId="77777777" w:rsidR="00E16E61" w:rsidRPr="000B138D" w:rsidRDefault="00E16E61" w:rsidP="003F2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Data collection</w:t>
            </w:r>
          </w:p>
        </w:tc>
        <w:tc>
          <w:tcPr>
            <w:tcW w:w="1158" w:type="dxa"/>
          </w:tcPr>
          <w:p w14:paraId="4C09DA53" w14:textId="77777777" w:rsidR="00E16E61" w:rsidRDefault="00E16E61" w:rsidP="003F24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310989DB" w14:textId="77777777" w:rsidR="00E16E61" w:rsidRPr="000B138D" w:rsidRDefault="00E16E61" w:rsidP="003F24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Definition outcome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5FA5905" w14:textId="77777777" w:rsidR="00E16E61" w:rsidRDefault="00E16E61" w:rsidP="003F24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0035F315" w14:textId="77777777" w:rsidR="00E16E61" w:rsidRPr="000B138D" w:rsidRDefault="00E16E61" w:rsidP="003F2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0B138D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Sufficient detail</w:t>
            </w:r>
          </w:p>
        </w:tc>
      </w:tr>
      <w:tr w:rsidR="00E16E61" w:rsidRPr="000B138D" w14:paraId="3A2009F3" w14:textId="77777777" w:rsidTr="00EC255E">
        <w:trPr>
          <w:trHeight w:val="315"/>
        </w:trPr>
        <w:tc>
          <w:tcPr>
            <w:tcW w:w="2025" w:type="dxa"/>
            <w:shd w:val="clear" w:color="auto" w:fill="auto"/>
            <w:hideMark/>
          </w:tcPr>
          <w:p w14:paraId="12F15E55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dams et al. 2016</w:t>
            </w:r>
          </w:p>
        </w:tc>
        <w:tc>
          <w:tcPr>
            <w:tcW w:w="1137" w:type="dxa"/>
            <w:shd w:val="clear" w:color="000000" w:fill="70AD47" w:themeFill="accent6"/>
            <w:vAlign w:val="center"/>
            <w:hideMark/>
          </w:tcPr>
          <w:p w14:paraId="50BCAF3B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719B47CB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000000" w:fill="70AD47" w:themeFill="accent6"/>
            <w:vAlign w:val="center"/>
            <w:hideMark/>
          </w:tcPr>
          <w:p w14:paraId="6D1E1D05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000000" w:fill="C45911" w:themeFill="accent2" w:themeFillShade="BF"/>
          </w:tcPr>
          <w:p w14:paraId="374C46C6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FFFF00"/>
            <w:vAlign w:val="center"/>
            <w:hideMark/>
          </w:tcPr>
          <w:p w14:paraId="0443DA72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</w:tr>
      <w:tr w:rsidR="00E16E61" w:rsidRPr="000B138D" w14:paraId="6F8C9263" w14:textId="77777777" w:rsidTr="00EC255E">
        <w:trPr>
          <w:trHeight w:val="330"/>
        </w:trPr>
        <w:tc>
          <w:tcPr>
            <w:tcW w:w="2025" w:type="dxa"/>
            <w:shd w:val="clear" w:color="auto" w:fill="auto"/>
            <w:hideMark/>
          </w:tcPr>
          <w:p w14:paraId="7A2A9481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dhika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17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4E9001EA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05A63AF7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000000" w:fill="70AD47" w:themeFill="accent6"/>
            <w:vAlign w:val="center"/>
            <w:hideMark/>
          </w:tcPr>
          <w:p w14:paraId="5530B7BF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000000" w:fill="70AD47" w:themeFill="accent6"/>
          </w:tcPr>
          <w:p w14:paraId="4906060F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70AD47" w:themeFill="accent6"/>
            <w:vAlign w:val="center"/>
            <w:hideMark/>
          </w:tcPr>
          <w:p w14:paraId="072347F7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</w:tr>
      <w:tr w:rsidR="00E16E61" w:rsidRPr="000B138D" w14:paraId="60CC7B53" w14:textId="77777777" w:rsidTr="00EC255E">
        <w:trPr>
          <w:trHeight w:val="330"/>
        </w:trPr>
        <w:tc>
          <w:tcPr>
            <w:tcW w:w="2025" w:type="dxa"/>
            <w:shd w:val="clear" w:color="auto" w:fill="auto"/>
            <w:hideMark/>
          </w:tcPr>
          <w:p w14:paraId="7ED8E0FD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spilcueta-G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16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613C4205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5FBD9A3F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000000" w:fill="FFFF00"/>
            <w:vAlign w:val="center"/>
            <w:hideMark/>
          </w:tcPr>
          <w:p w14:paraId="07D35A53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000000" w:fill="C45911" w:themeFill="accent2" w:themeFillShade="BF"/>
          </w:tcPr>
          <w:p w14:paraId="523CEA28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C45911" w:themeFill="accent2" w:themeFillShade="BF"/>
            <w:vAlign w:val="center"/>
            <w:hideMark/>
          </w:tcPr>
          <w:p w14:paraId="05EFEFBB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E16E61" w:rsidRPr="000B138D" w14:paraId="1596168E" w14:textId="77777777" w:rsidTr="00EC255E">
        <w:trPr>
          <w:trHeight w:val="315"/>
        </w:trPr>
        <w:tc>
          <w:tcPr>
            <w:tcW w:w="2025" w:type="dxa"/>
            <w:shd w:val="clear" w:color="auto" w:fill="auto"/>
            <w:hideMark/>
          </w:tcPr>
          <w:p w14:paraId="1FA4074E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ras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16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72B9013E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3E71936C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000000" w:fill="70AD47" w:themeFill="accent6"/>
            <w:vAlign w:val="center"/>
            <w:hideMark/>
          </w:tcPr>
          <w:p w14:paraId="26315F4B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4F21778B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70AD47" w:themeFill="accent6"/>
            <w:vAlign w:val="center"/>
            <w:hideMark/>
          </w:tcPr>
          <w:p w14:paraId="51F3EB48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E16E61" w:rsidRPr="000B138D" w14:paraId="47A66A41" w14:textId="77777777" w:rsidTr="00EC255E">
        <w:trPr>
          <w:trHeight w:val="330"/>
        </w:trPr>
        <w:tc>
          <w:tcPr>
            <w:tcW w:w="2025" w:type="dxa"/>
            <w:shd w:val="clear" w:color="auto" w:fill="auto"/>
            <w:hideMark/>
          </w:tcPr>
          <w:p w14:paraId="39EC008E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all et al. 2017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2DDE1F8E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3D6D4781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000000" w:fill="70AD47" w:themeFill="accent6"/>
            <w:vAlign w:val="center"/>
            <w:hideMark/>
          </w:tcPr>
          <w:p w14:paraId="245CED31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1C0435AA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C45911" w:themeFill="accent2" w:themeFillShade="BF"/>
            <w:vAlign w:val="center"/>
            <w:hideMark/>
          </w:tcPr>
          <w:p w14:paraId="688B6B76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</w:tr>
      <w:tr w:rsidR="00E16E61" w:rsidRPr="000B138D" w14:paraId="03639013" w14:textId="77777777" w:rsidTr="00EC255E">
        <w:trPr>
          <w:trHeight w:val="315"/>
        </w:trPr>
        <w:tc>
          <w:tcPr>
            <w:tcW w:w="2025" w:type="dxa"/>
            <w:shd w:val="clear" w:color="auto" w:fill="auto"/>
            <w:hideMark/>
          </w:tcPr>
          <w:p w14:paraId="56471807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o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18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0071AB46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23C45108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000000" w:fill="70AD47" w:themeFill="accent6"/>
            <w:vAlign w:val="center"/>
            <w:hideMark/>
          </w:tcPr>
          <w:p w14:paraId="3D656704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762DD1E3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70AD47" w:themeFill="accent6"/>
            <w:vAlign w:val="center"/>
            <w:hideMark/>
          </w:tcPr>
          <w:p w14:paraId="56D9FA48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E16E61" w:rsidRPr="000B138D" w14:paraId="32519D91" w14:textId="77777777" w:rsidTr="00EC255E">
        <w:trPr>
          <w:trHeight w:val="330"/>
        </w:trPr>
        <w:tc>
          <w:tcPr>
            <w:tcW w:w="2025" w:type="dxa"/>
            <w:shd w:val="clear" w:color="auto" w:fill="auto"/>
            <w:hideMark/>
          </w:tcPr>
          <w:p w14:paraId="1D9ADC4E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on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17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5902670A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4C37C825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  <w:hideMark/>
          </w:tcPr>
          <w:p w14:paraId="1306014C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686C6985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C45911" w:themeFill="accent2" w:themeFillShade="BF"/>
            <w:vAlign w:val="center"/>
            <w:hideMark/>
          </w:tcPr>
          <w:p w14:paraId="2218F3E7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</w:tr>
      <w:tr w:rsidR="00E16E61" w:rsidRPr="000B138D" w14:paraId="1EEFC97E" w14:textId="77777777" w:rsidTr="00EC255E">
        <w:trPr>
          <w:trHeight w:val="330"/>
        </w:trPr>
        <w:tc>
          <w:tcPr>
            <w:tcW w:w="2025" w:type="dxa"/>
            <w:shd w:val="clear" w:color="auto" w:fill="auto"/>
            <w:hideMark/>
          </w:tcPr>
          <w:p w14:paraId="00168372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Joã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18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7ABD4FA1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4BA4BB91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  <w:hideMark/>
          </w:tcPr>
          <w:p w14:paraId="09BC7655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1E144764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C45911" w:themeFill="accent2" w:themeFillShade="BF"/>
            <w:vAlign w:val="center"/>
            <w:hideMark/>
          </w:tcPr>
          <w:p w14:paraId="0B0376C3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</w:tr>
      <w:tr w:rsidR="00E16E61" w:rsidRPr="000B138D" w14:paraId="5B6C55E9" w14:textId="77777777" w:rsidTr="00EC255E">
        <w:trPr>
          <w:trHeight w:val="315"/>
        </w:trPr>
        <w:tc>
          <w:tcPr>
            <w:tcW w:w="2025" w:type="dxa"/>
            <w:shd w:val="clear" w:color="auto" w:fill="auto"/>
            <w:hideMark/>
          </w:tcPr>
          <w:p w14:paraId="7011B885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endez et al. 2017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72E0A6AC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2F67051A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  <w:hideMark/>
          </w:tcPr>
          <w:p w14:paraId="1E3B9096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6E2691AC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C45911" w:themeFill="accent2" w:themeFillShade="BF"/>
            <w:vAlign w:val="center"/>
            <w:hideMark/>
          </w:tcPr>
          <w:p w14:paraId="58AF62C0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</w:tr>
      <w:tr w:rsidR="00E16E61" w:rsidRPr="000B138D" w14:paraId="0F3BD4BB" w14:textId="77777777" w:rsidTr="00EC255E">
        <w:trPr>
          <w:trHeight w:val="330"/>
        </w:trPr>
        <w:tc>
          <w:tcPr>
            <w:tcW w:w="2025" w:type="dxa"/>
            <w:shd w:val="clear" w:color="auto" w:fill="auto"/>
            <w:hideMark/>
          </w:tcPr>
          <w:p w14:paraId="6628B6A4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ulk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18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42F39A1A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166BC033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  <w:hideMark/>
          </w:tcPr>
          <w:p w14:paraId="3EB91575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5D78F46E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C45911" w:themeFill="accent2" w:themeFillShade="BF"/>
            <w:vAlign w:val="center"/>
            <w:hideMark/>
          </w:tcPr>
          <w:p w14:paraId="04461261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</w:tr>
      <w:tr w:rsidR="00E16E61" w:rsidRPr="000B138D" w14:paraId="0B1D440B" w14:textId="77777777" w:rsidTr="00EC255E">
        <w:trPr>
          <w:trHeight w:val="330"/>
        </w:trPr>
        <w:tc>
          <w:tcPr>
            <w:tcW w:w="2025" w:type="dxa"/>
            <w:shd w:val="clear" w:color="auto" w:fill="auto"/>
            <w:hideMark/>
          </w:tcPr>
          <w:p w14:paraId="055CB3F9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om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17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5071071C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1B2AAB18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  <w:hideMark/>
          </w:tcPr>
          <w:p w14:paraId="4EF27D1A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47B62FED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000000" w:fill="70AD47" w:themeFill="accent6"/>
            <w:vAlign w:val="center"/>
            <w:hideMark/>
          </w:tcPr>
          <w:p w14:paraId="33597D00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</w:tr>
      <w:tr w:rsidR="00E16E61" w:rsidRPr="000B138D" w14:paraId="5D12A82E" w14:textId="77777777" w:rsidTr="00EC255E">
        <w:trPr>
          <w:trHeight w:val="315"/>
        </w:trPr>
        <w:tc>
          <w:tcPr>
            <w:tcW w:w="2025" w:type="dxa"/>
            <w:shd w:val="clear" w:color="auto" w:fill="auto"/>
            <w:hideMark/>
          </w:tcPr>
          <w:p w14:paraId="7CC801B4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eynolds et al. 2017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1FF660EF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49F1851E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  <w:hideMark/>
          </w:tcPr>
          <w:p w14:paraId="518CB700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000000" w:fill="C45911" w:themeFill="accent2" w:themeFillShade="BF"/>
          </w:tcPr>
          <w:p w14:paraId="1E555272" w14:textId="77777777" w:rsidR="00E16E61" w:rsidRPr="000B138D" w:rsidRDefault="00EC255E" w:rsidP="00EC255E">
            <w:pPr>
              <w:tabs>
                <w:tab w:val="left" w:pos="6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  <w:tab/>
            </w:r>
          </w:p>
        </w:tc>
        <w:tc>
          <w:tcPr>
            <w:tcW w:w="1258" w:type="dxa"/>
            <w:shd w:val="clear" w:color="auto" w:fill="C45911" w:themeFill="accent2" w:themeFillShade="BF"/>
            <w:vAlign w:val="center"/>
            <w:hideMark/>
          </w:tcPr>
          <w:p w14:paraId="4A4891EA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E16E61" w:rsidRPr="000B138D" w14:paraId="522BDA71" w14:textId="77777777" w:rsidTr="00EC255E">
        <w:trPr>
          <w:trHeight w:val="330"/>
        </w:trPr>
        <w:tc>
          <w:tcPr>
            <w:tcW w:w="2025" w:type="dxa"/>
            <w:shd w:val="clear" w:color="auto" w:fill="auto"/>
            <w:hideMark/>
          </w:tcPr>
          <w:p w14:paraId="2FCAD550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ice et al. 2018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1366276C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5103070A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  <w:hideMark/>
          </w:tcPr>
          <w:p w14:paraId="7C31FC4C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24A8DE81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auto" w:fill="C45911" w:themeFill="accent2" w:themeFillShade="BF"/>
            <w:vAlign w:val="center"/>
            <w:hideMark/>
          </w:tcPr>
          <w:p w14:paraId="7D6CCE1B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</w:tr>
      <w:tr w:rsidR="00E16E61" w:rsidRPr="000B138D" w14:paraId="0850EAAC" w14:textId="77777777" w:rsidTr="00EC255E">
        <w:trPr>
          <w:trHeight w:val="315"/>
        </w:trPr>
        <w:tc>
          <w:tcPr>
            <w:tcW w:w="2025" w:type="dxa"/>
            <w:shd w:val="clear" w:color="auto" w:fill="auto"/>
            <w:hideMark/>
          </w:tcPr>
          <w:p w14:paraId="77680BF8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odriguez-Morales et al. 2018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6DA03103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35852D1D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  <w:hideMark/>
          </w:tcPr>
          <w:p w14:paraId="51207019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6479629F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auto" w:fill="C45911" w:themeFill="accent2" w:themeFillShade="BF"/>
            <w:vAlign w:val="center"/>
            <w:hideMark/>
          </w:tcPr>
          <w:p w14:paraId="1FC94B0D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E16E61" w:rsidRPr="000B138D" w14:paraId="2B4606FA" w14:textId="77777777" w:rsidTr="00EC255E">
        <w:trPr>
          <w:trHeight w:val="330"/>
        </w:trPr>
        <w:tc>
          <w:tcPr>
            <w:tcW w:w="2025" w:type="dxa"/>
            <w:shd w:val="clear" w:color="auto" w:fill="auto"/>
            <w:hideMark/>
          </w:tcPr>
          <w:p w14:paraId="23477DC3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hapir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endonz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17</w:t>
            </w:r>
          </w:p>
        </w:tc>
        <w:tc>
          <w:tcPr>
            <w:tcW w:w="1137" w:type="dxa"/>
            <w:shd w:val="clear" w:color="auto" w:fill="70AD47" w:themeFill="accent6"/>
            <w:vAlign w:val="center"/>
            <w:hideMark/>
          </w:tcPr>
          <w:p w14:paraId="08B05AF0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  <w:hideMark/>
          </w:tcPr>
          <w:p w14:paraId="709D6C65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  <w:hideMark/>
          </w:tcPr>
          <w:p w14:paraId="62545C45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5964AD63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auto" w:fill="C45911" w:themeFill="accent2" w:themeFillShade="BF"/>
            <w:vAlign w:val="center"/>
            <w:hideMark/>
          </w:tcPr>
          <w:p w14:paraId="065CA581" w14:textId="77777777" w:rsidR="00E16E61" w:rsidRPr="000B138D" w:rsidRDefault="00E16E6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C43013" w:rsidRPr="000B138D" w14:paraId="76446A8B" w14:textId="77777777" w:rsidTr="00C43013">
        <w:trPr>
          <w:trHeight w:val="330"/>
        </w:trPr>
        <w:tc>
          <w:tcPr>
            <w:tcW w:w="2025" w:type="dxa"/>
            <w:shd w:val="clear" w:color="auto" w:fill="auto"/>
          </w:tcPr>
          <w:p w14:paraId="388678BE" w14:textId="77777777" w:rsidR="00C43013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Sousa et al. 2020</w:t>
            </w:r>
          </w:p>
        </w:tc>
        <w:tc>
          <w:tcPr>
            <w:tcW w:w="1137" w:type="dxa"/>
            <w:shd w:val="clear" w:color="auto" w:fill="70AD47" w:themeFill="accent6"/>
            <w:vAlign w:val="center"/>
          </w:tcPr>
          <w:p w14:paraId="19D2D549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</w:tcPr>
          <w:p w14:paraId="484D1734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</w:tcPr>
          <w:p w14:paraId="507FFCE2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59153F85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auto" w:fill="70AD47" w:themeFill="accent6"/>
            <w:vAlign w:val="center"/>
          </w:tcPr>
          <w:p w14:paraId="1F32ADDB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C43013" w:rsidRPr="000B138D" w14:paraId="5BB0BC35" w14:textId="77777777" w:rsidTr="00C43013">
        <w:trPr>
          <w:trHeight w:val="330"/>
        </w:trPr>
        <w:tc>
          <w:tcPr>
            <w:tcW w:w="2025" w:type="dxa"/>
            <w:shd w:val="clear" w:color="auto" w:fill="auto"/>
          </w:tcPr>
          <w:p w14:paraId="39B85B58" w14:textId="77777777" w:rsidR="00C43013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lemente et al. 2020</w:t>
            </w:r>
          </w:p>
        </w:tc>
        <w:tc>
          <w:tcPr>
            <w:tcW w:w="1137" w:type="dxa"/>
            <w:shd w:val="clear" w:color="auto" w:fill="70AD47" w:themeFill="accent6"/>
            <w:vAlign w:val="center"/>
          </w:tcPr>
          <w:p w14:paraId="70951AC1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</w:tcPr>
          <w:p w14:paraId="23304B83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</w:tcPr>
          <w:p w14:paraId="0ECD9B90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00D594EB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auto" w:fill="70AD47" w:themeFill="accent6"/>
            <w:vAlign w:val="center"/>
          </w:tcPr>
          <w:p w14:paraId="1CBEB84A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C43013" w:rsidRPr="000B138D" w14:paraId="64CC46BC" w14:textId="77777777" w:rsidTr="00C43013">
        <w:trPr>
          <w:trHeight w:val="330"/>
        </w:trPr>
        <w:tc>
          <w:tcPr>
            <w:tcW w:w="2025" w:type="dxa"/>
            <w:shd w:val="clear" w:color="auto" w:fill="auto"/>
          </w:tcPr>
          <w:p w14:paraId="263133FB" w14:textId="77777777" w:rsidR="00C43013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camp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n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20</w:t>
            </w:r>
          </w:p>
        </w:tc>
        <w:tc>
          <w:tcPr>
            <w:tcW w:w="1137" w:type="dxa"/>
            <w:shd w:val="clear" w:color="auto" w:fill="70AD47" w:themeFill="accent6"/>
            <w:vAlign w:val="center"/>
          </w:tcPr>
          <w:p w14:paraId="48A3E393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</w:tcPr>
          <w:p w14:paraId="525E4B81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</w:tcPr>
          <w:p w14:paraId="06836A2F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7A8D4A23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auto" w:fill="70AD47" w:themeFill="accent6"/>
            <w:vAlign w:val="center"/>
          </w:tcPr>
          <w:p w14:paraId="19622258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C43013" w:rsidRPr="000B138D" w14:paraId="6A859243" w14:textId="77777777" w:rsidTr="00C43013">
        <w:trPr>
          <w:trHeight w:val="330"/>
        </w:trPr>
        <w:tc>
          <w:tcPr>
            <w:tcW w:w="2025" w:type="dxa"/>
            <w:shd w:val="clear" w:color="auto" w:fill="auto"/>
          </w:tcPr>
          <w:p w14:paraId="0BC2800E" w14:textId="77777777" w:rsidR="00C43013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spi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20</w:t>
            </w:r>
          </w:p>
        </w:tc>
        <w:tc>
          <w:tcPr>
            <w:tcW w:w="1137" w:type="dxa"/>
            <w:shd w:val="clear" w:color="auto" w:fill="70AD47" w:themeFill="accent6"/>
            <w:vAlign w:val="center"/>
          </w:tcPr>
          <w:p w14:paraId="3FB73FD3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</w:tcPr>
          <w:p w14:paraId="741857F8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</w:tcPr>
          <w:p w14:paraId="64F3A886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7294F804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auto" w:fill="C45911" w:themeFill="accent2" w:themeFillShade="BF"/>
            <w:vAlign w:val="center"/>
          </w:tcPr>
          <w:p w14:paraId="57FB9B67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C43013" w:rsidRPr="000B138D" w14:paraId="0EFBFEFA" w14:textId="77777777" w:rsidTr="00C43013">
        <w:trPr>
          <w:trHeight w:val="330"/>
        </w:trPr>
        <w:tc>
          <w:tcPr>
            <w:tcW w:w="2025" w:type="dxa"/>
            <w:shd w:val="clear" w:color="auto" w:fill="auto"/>
          </w:tcPr>
          <w:p w14:paraId="2148F7FF" w14:textId="77777777" w:rsidR="00C43013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ras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20</w:t>
            </w:r>
          </w:p>
        </w:tc>
        <w:tc>
          <w:tcPr>
            <w:tcW w:w="1137" w:type="dxa"/>
            <w:shd w:val="clear" w:color="auto" w:fill="70AD47" w:themeFill="accent6"/>
            <w:vAlign w:val="center"/>
          </w:tcPr>
          <w:p w14:paraId="075EBB72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</w:tcPr>
          <w:p w14:paraId="5849B4AB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</w:tcPr>
          <w:p w14:paraId="1EA4DD10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35C17998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auto" w:fill="70AD47" w:themeFill="accent6"/>
            <w:vAlign w:val="center"/>
          </w:tcPr>
          <w:p w14:paraId="5A627A55" w14:textId="77777777" w:rsidR="00C43013" w:rsidRPr="000B138D" w:rsidRDefault="00C43013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  <w:tr w:rsidR="00426071" w:rsidRPr="000B138D" w14:paraId="4BC61038" w14:textId="77777777" w:rsidTr="00C43013">
        <w:trPr>
          <w:trHeight w:val="330"/>
        </w:trPr>
        <w:tc>
          <w:tcPr>
            <w:tcW w:w="2025" w:type="dxa"/>
            <w:shd w:val="clear" w:color="auto" w:fill="auto"/>
          </w:tcPr>
          <w:p w14:paraId="5FC73ECC" w14:textId="08690EA3" w:rsidR="00426071" w:rsidRDefault="0042607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outin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et al. 2020</w:t>
            </w:r>
          </w:p>
        </w:tc>
        <w:tc>
          <w:tcPr>
            <w:tcW w:w="1137" w:type="dxa"/>
            <w:shd w:val="clear" w:color="auto" w:fill="70AD47" w:themeFill="accent6"/>
            <w:vAlign w:val="center"/>
          </w:tcPr>
          <w:p w14:paraId="79C10414" w14:textId="77777777" w:rsidR="00426071" w:rsidRPr="000B138D" w:rsidRDefault="0042607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235" w:type="dxa"/>
            <w:shd w:val="clear" w:color="auto" w:fill="70AD47" w:themeFill="accent6"/>
            <w:vAlign w:val="center"/>
          </w:tcPr>
          <w:p w14:paraId="7CC669A6" w14:textId="77777777" w:rsidR="00426071" w:rsidRPr="000B138D" w:rsidRDefault="0042607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0" w:type="dxa"/>
            <w:shd w:val="clear" w:color="auto" w:fill="70AD47" w:themeFill="accent6"/>
            <w:vAlign w:val="center"/>
          </w:tcPr>
          <w:p w14:paraId="62D00535" w14:textId="77777777" w:rsidR="00426071" w:rsidRPr="000B138D" w:rsidRDefault="0042607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2D050"/>
                <w:szCs w:val="24"/>
                <w:lang w:eastAsia="en-GB"/>
              </w:rPr>
            </w:pPr>
          </w:p>
        </w:tc>
        <w:tc>
          <w:tcPr>
            <w:tcW w:w="1158" w:type="dxa"/>
            <w:shd w:val="clear" w:color="auto" w:fill="70AD47" w:themeFill="accent6"/>
          </w:tcPr>
          <w:p w14:paraId="61649E7D" w14:textId="77777777" w:rsidR="00426071" w:rsidRPr="000B138D" w:rsidRDefault="0042607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  <w:tc>
          <w:tcPr>
            <w:tcW w:w="1258" w:type="dxa"/>
            <w:shd w:val="clear" w:color="auto" w:fill="70AD47" w:themeFill="accent6"/>
            <w:vAlign w:val="center"/>
          </w:tcPr>
          <w:p w14:paraId="6C211240" w14:textId="77777777" w:rsidR="00426071" w:rsidRPr="000B138D" w:rsidRDefault="00426071" w:rsidP="00AE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Cs w:val="24"/>
                <w:lang w:eastAsia="en-GB"/>
              </w:rPr>
            </w:pPr>
          </w:p>
        </w:tc>
      </w:tr>
    </w:tbl>
    <w:p w14:paraId="6B5E7FE9" w14:textId="77777777" w:rsidR="0091044E" w:rsidRDefault="0091044E"/>
    <w:sectPr w:rsidR="00910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626"/>
    <w:rsid w:val="002E54BA"/>
    <w:rsid w:val="003F24E8"/>
    <w:rsid w:val="003F4626"/>
    <w:rsid w:val="00426071"/>
    <w:rsid w:val="0091044E"/>
    <w:rsid w:val="00AE196A"/>
    <w:rsid w:val="00C43013"/>
    <w:rsid w:val="00C5648A"/>
    <w:rsid w:val="00E16E61"/>
    <w:rsid w:val="00EC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CE03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6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6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Marlos Melo Martins</cp:lastModifiedBy>
  <cp:revision>6</cp:revision>
  <dcterms:created xsi:type="dcterms:W3CDTF">2020-09-12T00:39:00Z</dcterms:created>
  <dcterms:modified xsi:type="dcterms:W3CDTF">2021-01-29T00:32:00Z</dcterms:modified>
</cp:coreProperties>
</file>